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 The 82 genes found to be significantly up-regulated by at least 1.3-fold on highly chondrogenic MSC clones in comparison to poorly chondrogenic clones (p&lt;0.05; two-way ANOVA) as determined by whole genome microarray analysis.  Genes are listed in decreasing order of statistical strength of differential expression (ANOVA).</w:t>
      </w:r>
    </w:p>
    <w:tbl>
      <w:tblPr>
        <w:tblW w:w="10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520"/>
        <w:gridCol w:w="1032"/>
        <w:gridCol w:w="1134"/>
        <w:gridCol w:w="3565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m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me in Figure 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ANOVA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-value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 Func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inc finger protein 204,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F204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T8 alpha-N-acetyl-neuraminide alpha-2,8-sialyltransferase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T8SIA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2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05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rvous system developmen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Osteomoduli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OM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05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adhesion, biomineralis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Rho GTPase activating protein 2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ARHGAP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07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transduc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anylate binding protein 2, interferon-inducib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BP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mune respons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hospholipid transfer protei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LT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16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id transpor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inc finger protein 60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ZNF6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17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eiomorphic adenoma gen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G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7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omplement component 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22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ment activ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T binding prote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ETBP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27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inc finger protein 40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F40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8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eucine rich repeat containing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RC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mall Cajal body-specific RNA 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CARNA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3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anylate cyclase 1, soluble, beta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UCY1B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3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MP biosynthesis, blood circul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atelet-derived growth factor receptor-lik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DGFRL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33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telet activating factor receptor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crotubule-associated prote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6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egative regulation of microtubule depolymeris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HS-lik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SL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6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Alpha-2-macroglobuli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A2M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2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57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racellular protein transpor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docan-lik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ODNL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59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imilar to zinc finger protein 81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3447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9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rmatoponti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DP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6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adhes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Osteoglyci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OG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6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ne form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Tetraspanin 1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TSPAN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2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6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r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ulphatas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ULF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65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paran sulphate proteoglycan metabolic proces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omosome 21 open reading frame 9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1orf9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8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 protein-coupled receptor 1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R1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ropeptide signall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izure related 6 homolog (mouse)-lik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EZ6L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8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lexin domain containing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LXDC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8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cellular organismal developmen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tegral membrane protein 2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ITM2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08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E binding prote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EBP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7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keletal development, cell adhes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EDD4 binding prote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4BP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3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eroxisome proliferator-activated receptor gamma, coactivator 1 alph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PARGC1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08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mperature homeostasis, glucose homeostasi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ERTA domain containing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ERTAD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13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entrosomal protein 95kD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EP9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15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elch-like 24 (Drosophila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HL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6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R-199a-2 stem-loo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R-199a-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24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eucine-rich repeats and immunoglobulin-like domains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LRIG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28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10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520"/>
        <w:gridCol w:w="1032"/>
        <w:gridCol w:w="1134"/>
        <w:gridCol w:w="3565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alcitonin receptor-lik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ALCRL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42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-protein signalling coupled to cyclic nucleotide second messenger, smooth muscle cell prolifer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latelet derived growth factor 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DGF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2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52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prolifer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mplement component 1, r subcomponen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3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ment activ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Deleted in bladder cancer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DBC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54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cycle arres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Doublecortin-like kinas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DCLK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63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ntral nervous system developmen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Fibroblast growth factor receptor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FGFR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65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proliferation and differenti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Basic helix-loop-helix family, member e4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BHLHE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65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mour suppressor gen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Leucine rich repeat containing 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LRRC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66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ne homeostasi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tathmin-lik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TMN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2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67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ron differenti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mplement factor 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F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8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ment activ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ystatin A (stefin A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ST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7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ratinocyte differenti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hosphoglycerate dehydrogenas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HGDH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173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biosynthesi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mma-glutamyltransferase 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T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88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metabolism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ollectin sub-family member 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OLEC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216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nate immune response, phagocytosi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tassium channel, subfamily T, member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KCNT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22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tassium ion transpor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Microfibrillar-associated protein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MFAP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22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adhes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DNA-damage-inducible transcript 4-lik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DDIT4L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22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gative regulation of signal transduc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tril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MATN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228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ontactin associated protein-lik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NTNAP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244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adhesion, transmission of nerve impuls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Aspori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ASP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254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tilage homeostasi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tein S (alpha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S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56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ood coagul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rboxypeptidase 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P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65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olysis, neuropeptide signalling, insulin proces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un proto-onc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U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7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, differenti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 xml:space="preserve">Prostaglandin F receptor (FP)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TGF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274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-protein coupled receptor protein signalling pathway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imilar to CG3558-PA, isoform A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7298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0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KLF-like MARVEL transmembrane domain containing 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MTM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303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motaxi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terferon induced transmembrane prote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IFITM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316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gative regulation of cell prolifer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Odd-skipped related 2 (Drosophila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OSR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328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proliferation, embryonic skeletal morphogenesis, palate developmen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lit homolog 3 (Drosophila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IT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3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cellular organismal development, nervous system development, differenti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ysteine dioxygenase, type 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DO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342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biosynthesis, inflammatory respons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C0504D"/>
                <w:sz w:val="20"/>
              </w:rPr>
            </w:pPr>
            <w:r>
              <w:rPr>
                <w:rFonts w:cs="Arial" w:ascii="Arial" w:hAnsi="Arial"/>
                <w:color w:val="C0504D"/>
                <w:sz w:val="20"/>
              </w:rPr>
              <w:t>Receptor tyrosine kinase-like orphan receptor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C0504D"/>
                <w:sz w:val="20"/>
              </w:rPr>
            </w:pPr>
            <w:r>
              <w:rPr>
                <w:rFonts w:cs="Arial" w:ascii="Arial" w:hAnsi="Arial"/>
                <w:color w:val="C0504D"/>
                <w:sz w:val="20"/>
              </w:rPr>
              <w:t>ROR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47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keletal development, cartilage condensation, Wnt receptor signalling, multicellular organismal development, differenti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hrombospond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BS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56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adhes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ng intergenic non-protein coding RNA 47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NC0047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59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Lipopolysaccharide-induced TNF facto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LITAF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406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Transcription, apoptosis, TNF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 xml:space="preserve"> expression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18"/>
        <w:gridCol w:w="1134"/>
        <w:gridCol w:w="1134"/>
        <w:gridCol w:w="3565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lucoside xylosyltransferase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GXYL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415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yl transferas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rpin peptidase inhibitor, clade F (alpha-2 antiplasmin, pigment epithelium derived factor), member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ERPIN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422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cellular organismal development, cell proliferation, neurogenesi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leiotrophin (heparin binding growth factor 8, neurite growth-promoting factor 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T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424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rvous system development, cell proliferation, bone mineralis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xtracellular matrix protein 2, female organ and adipocytes specif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ECM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43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matrix adhes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ma domain, immunoglobulin domain (Ig), short basic domain, secreted, (semaphorin) 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EMA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435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cellular organismal development, cell differentiation, neurogenesi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et methylcytosine dioxygenase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36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airy/enhancer-of-split related with YRPW motif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HEY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46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 signalling pathway, multicellular organismal development, nervous system developmen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hospholipase C-like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LC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485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id metabolism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mplement component 4A (Rodgers blood grou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487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lammatory response, complement activ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mall nucleolar RNA, C/D box 116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SNORD116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487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 splic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inc finger protein 5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ZNF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049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2:16:00Z</dcterms:created>
  <dc:creator>Sally Dickinson</dc:creator>
  <dc:description/>
  <cp:keywords/>
  <dc:language>en-US</dc:language>
  <cp:lastModifiedBy>Anthony Hollander</cp:lastModifiedBy>
  <cp:lastPrinted>2012-08-06T09:03:00Z</cp:lastPrinted>
  <dcterms:modified xsi:type="dcterms:W3CDTF">2016-12-26T19:52:00Z</dcterms:modified>
  <cp:revision>10</cp:revision>
  <dc:subject/>
  <dc:title/>
</cp:coreProperties>
</file>